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EF3" w:rsidRDefault="001A0EF3" w:rsidP="001A0EF3">
      <w:pPr>
        <w:rPr>
          <w:rFonts w:ascii="Times New Roman" w:hAnsi="Times New Roman"/>
          <w:sz w:val="18"/>
          <w:szCs w:val="18"/>
        </w:rPr>
      </w:pPr>
      <w:r w:rsidRPr="004E458C">
        <w:rPr>
          <w:rFonts w:ascii="Times New Roman" w:hAnsi="Times New Roman"/>
          <w:sz w:val="18"/>
          <w:szCs w:val="18"/>
        </w:rPr>
        <w:t xml:space="preserve">Table </w:t>
      </w:r>
      <w:r>
        <w:rPr>
          <w:rFonts w:ascii="Times New Roman" w:hAnsi="Times New Roman"/>
          <w:sz w:val="18"/>
          <w:szCs w:val="18"/>
        </w:rPr>
        <w:t xml:space="preserve">S6 </w:t>
      </w:r>
    </w:p>
    <w:p w:rsidR="001A0EF3" w:rsidRPr="00D6208B" w:rsidRDefault="001A0EF3" w:rsidP="001A0EF3">
      <w:pPr>
        <w:rPr>
          <w:rFonts w:ascii="Times New Roman" w:hAnsi="Times New Roman" w:hint="eastAsia"/>
          <w:sz w:val="18"/>
          <w:szCs w:val="18"/>
        </w:rPr>
      </w:pPr>
      <w:proofErr w:type="gramStart"/>
      <w:r w:rsidRPr="00D6208B">
        <w:rPr>
          <w:rFonts w:ascii="Times New Roman" w:hAnsi="Times New Roman"/>
          <w:sz w:val="18"/>
          <w:szCs w:val="18"/>
        </w:rPr>
        <w:t>Primers of photosynthesis genes</w:t>
      </w:r>
      <w:r w:rsidRPr="004E458C">
        <w:rPr>
          <w:rFonts w:ascii="Times New Roman" w:hAnsi="Times New Roman"/>
          <w:sz w:val="18"/>
          <w:szCs w:val="18"/>
        </w:rPr>
        <w:t>.</w:t>
      </w:r>
      <w:proofErr w:type="gramEnd"/>
    </w:p>
    <w:tbl>
      <w:tblPr>
        <w:tblW w:w="819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38"/>
        <w:gridCol w:w="1277"/>
        <w:gridCol w:w="5183"/>
      </w:tblGrid>
      <w:tr w:rsidR="001A0EF3" w:rsidRPr="00370981" w:rsidTr="00B55ED9">
        <w:trPr>
          <w:trHeight w:val="285"/>
          <w:jc w:val="center"/>
        </w:trPr>
        <w:tc>
          <w:tcPr>
            <w:tcW w:w="17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1A0EF3" w:rsidRPr="00370981" w:rsidRDefault="001A0EF3" w:rsidP="00B55ED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1A0EF3" w:rsidRPr="00370981" w:rsidRDefault="001A0EF3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F155AB">
              <w:rPr>
                <w:rFonts w:ascii="Times New Roman" w:eastAsia="SimSun" w:hAnsi="Times New Roman"/>
                <w:sz w:val="20"/>
                <w:szCs w:val="20"/>
              </w:rPr>
              <w:t>Primer name</w:t>
            </w:r>
          </w:p>
        </w:tc>
        <w:tc>
          <w:tcPr>
            <w:tcW w:w="51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1A0EF3" w:rsidRPr="00370981" w:rsidRDefault="001A0EF3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F155AB">
              <w:rPr>
                <w:rFonts w:ascii="Times New Roman" w:eastAsia="SimSun" w:hAnsi="Times New Roman"/>
                <w:sz w:val="20"/>
                <w:szCs w:val="20"/>
              </w:rPr>
              <w:t>Primer sequence (5’-&gt;3’)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BnaActin</w:t>
            </w:r>
            <w:proofErr w:type="spellEnd"/>
          </w:p>
        </w:tc>
        <w:tc>
          <w:tcPr>
            <w:tcW w:w="127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GGTTTGCTGGTGACGAT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CCTAGGACGACCAACAATACT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2878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CTCTCTCTTCCATCCTCC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GCTTGGTCTTTTCGATCT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2958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TCTGCACGCCTCACTTG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CAGTTCCGGTTCCTTTG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3238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ATCAAGACCGACAAGCCT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ACACATCACCACTCGCT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3280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ATTTGCTGCTCCTTTCACA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GACCGAGTTTAGGCTTCT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36470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ACTCCTACCGACAAGAAG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CTTACCACCTTCATCTCCAT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37509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CTGTATCTGCTTCCGCTA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AGTAAACGCTCTCGCAAA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37695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CTGGCAAATTCTTAGTCCCT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ATCTCACCCACCGAAGC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39762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CAGACCAAGCAAGAGACT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TACGATGCTCTTAAACGGA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43400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GCTCACTTCCCAACTCC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GTAATCTTCGGTCCTGC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43499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CCACTAGCAATCTCAATGTC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TGTTTGCTGTCGCCACTG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44017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GTCCAGATAGTGTGCAAAG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GTATGGCGTGAAGTCTGTG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LOC103844493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CCTTATCCGCCGCATCGAC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ACTGCATTCAACGCCGAG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55224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GCATGATGTTCTTAGCTG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TTCAGTTCTTTGTTGGCTT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55346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ACCAAGAGCAAACCCGAGA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GACCATACCACACCCCTT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71027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TCGTCATAAGCCTCAGCAC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CCTTAGCACGATCATCTCC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33816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GCTCAGATCGAAAAGACCA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CAGGTTTCTTCTCATCAC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35217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CTCAGTTCAATGGTCTTCG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GGTGCTAGTCCGAATCTCC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71224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CCCAAATCCACAAGAGCTG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TTGCTCTGAAGTGGGTTGT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72730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TCCGATCTAACCAAACCGT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GTCCCCTTAACCTCCATGT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103873821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CTCACCTCCAGCTACACAA</w:t>
            </w:r>
          </w:p>
        </w:tc>
      </w:tr>
      <w:tr w:rsidR="001A0EF3" w:rsidRPr="00370981" w:rsidTr="00B55ED9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:rsidR="001A0EF3" w:rsidRDefault="001A0EF3" w:rsidP="00B55ED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CATCAACATCATCACCACC</w:t>
            </w:r>
          </w:p>
        </w:tc>
      </w:tr>
    </w:tbl>
    <w:p w:rsidR="001A0EF3" w:rsidRDefault="001A0EF3" w:rsidP="001A0EF3">
      <w:pPr>
        <w:rPr>
          <w:rFonts w:ascii="Times New Roman" w:hAnsi="Times New Roman"/>
        </w:rPr>
      </w:pPr>
    </w:p>
    <w:p w:rsidR="006F75BA" w:rsidRPr="001A0EF3" w:rsidRDefault="006F75BA" w:rsidP="001A0EF3">
      <w:bookmarkStart w:id="0" w:name="_GoBack"/>
      <w:bookmarkEnd w:id="0"/>
    </w:p>
    <w:sectPr w:rsidR="006F75BA" w:rsidRPr="001A0EF3" w:rsidSect="00542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674"/>
    <w:rsid w:val="00023F53"/>
    <w:rsid w:val="00070674"/>
    <w:rsid w:val="001A0EF3"/>
    <w:rsid w:val="00542556"/>
    <w:rsid w:val="006F75BA"/>
    <w:rsid w:val="00730AD2"/>
    <w:rsid w:val="00753215"/>
    <w:rsid w:val="008D1902"/>
    <w:rsid w:val="00991B78"/>
    <w:rsid w:val="00B7311F"/>
    <w:rsid w:val="00C82ED2"/>
    <w:rsid w:val="00E91B29"/>
    <w:rsid w:val="00F8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498</Characters>
  <Application>Microsoft Office Word</Application>
  <DocSecurity>0</DocSecurity>
  <Lines>136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5T03:22:00Z</dcterms:created>
  <dcterms:modified xsi:type="dcterms:W3CDTF">2019-10-25T03:22:00Z</dcterms:modified>
</cp:coreProperties>
</file>